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D95" w:rsidRPr="008465E8" w:rsidRDefault="00734D95" w:rsidP="00734D95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lang w:val="en-GB"/>
        </w:rPr>
      </w:pPr>
    </w:p>
    <w:tbl>
      <w:tblPr>
        <w:tblStyle w:val="5"/>
        <w:tblW w:w="7938" w:type="dxa"/>
        <w:tblLook w:val="04A0" w:firstRow="1" w:lastRow="0" w:firstColumn="1" w:lastColumn="0" w:noHBand="0" w:noVBand="1"/>
      </w:tblPr>
      <w:tblGrid>
        <w:gridCol w:w="2127"/>
        <w:gridCol w:w="2551"/>
        <w:gridCol w:w="1418"/>
        <w:gridCol w:w="1842"/>
      </w:tblGrid>
      <w:tr w:rsidR="00734D95" w:rsidRPr="008465E8" w:rsidTr="000A5FA4">
        <w:tc>
          <w:tcPr>
            <w:tcW w:w="79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34D95" w:rsidRPr="008465E8" w:rsidRDefault="00734D95" w:rsidP="000A5FA4">
            <w:pPr>
              <w:autoSpaceDE w:val="0"/>
              <w:autoSpaceDN w:val="0"/>
              <w:adjustRightInd w:val="0"/>
              <w:jc w:val="left"/>
              <w:rPr>
                <w:rFonts w:ascii="Times New Roman" w:eastAsia="FrutigerLTPro-BoldC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196484706"/>
            <w:r w:rsidRPr="008465E8">
              <w:rPr>
                <w:rFonts w:ascii="Times New Roman" w:eastAsia="FrutigerLTPro-BoldCn" w:hAnsi="Times New Roman" w:cs="Times New Roman"/>
                <w:b/>
                <w:bCs/>
                <w:sz w:val="20"/>
                <w:szCs w:val="20"/>
                <w:lang w:val="en-GB"/>
              </w:rPr>
              <w:t>Supplemental Table 1</w:t>
            </w:r>
            <w:bookmarkEnd w:id="0"/>
            <w:r w:rsidRPr="008465E8">
              <w:rPr>
                <w:rFonts w:ascii="Times New Roman" w:eastAsia="FrutigerLTPro-BoldCn" w:hAnsi="Times New Roman" w:cs="Times New Roman"/>
                <w:sz w:val="20"/>
                <w:szCs w:val="20"/>
                <w:lang w:val="en-GB"/>
              </w:rPr>
              <w:t xml:space="preserve"> Inclusion criteria for age and SER in the current study and five external </w:t>
            </w:r>
            <w:r w:rsidRPr="00846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o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e</w:t>
            </w:r>
            <w:r w:rsidRPr="008465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 controlled trial</w:t>
            </w:r>
            <w:r w:rsidRPr="008465E8">
              <w:rPr>
                <w:rFonts w:ascii="Times New Roman" w:eastAsia="FrutigerLTPro-BoldC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734D95" w:rsidRPr="008465E8" w:rsidTr="000A5FA4"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Registration number</w:t>
            </w:r>
          </w:p>
        </w:tc>
        <w:tc>
          <w:tcPr>
            <w:tcW w:w="2551" w:type="dxa"/>
            <w:tcBorders>
              <w:left w:val="nil"/>
              <w:bottom w:val="single" w:sz="4" w:space="0" w:color="000000"/>
              <w:right w:val="nil"/>
            </w:tcBorders>
          </w:tcPr>
          <w:p w:rsidR="00734D95" w:rsidRPr="008465E8" w:rsidRDefault="00734D95" w:rsidP="000A5FA4">
            <w:pPr>
              <w:rPr>
                <w:rFonts w:ascii="Times New Roman" w:hAnsi="Times New Roman" w:cs="Times New Roman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Sample size of control group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:rsidR="00734D95" w:rsidRPr="008465E8" w:rsidRDefault="00734D95" w:rsidP="000A5FA4">
            <w:pPr>
              <w:rPr>
                <w:rFonts w:ascii="Times New Roman" w:hAnsi="Times New Roman" w:cs="Times New Roman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42" w:type="dxa"/>
            <w:tcBorders>
              <w:left w:val="nil"/>
              <w:bottom w:val="single" w:sz="4" w:space="0" w:color="000000"/>
              <w:right w:val="nil"/>
            </w:tcBorders>
          </w:tcPr>
          <w:p w:rsidR="00734D95" w:rsidRPr="008465E8" w:rsidRDefault="00734D95" w:rsidP="000A5FA4">
            <w:pPr>
              <w:rPr>
                <w:rFonts w:ascii="Times New Roman" w:hAnsi="Times New Roman" w:cs="Times New Roman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SER (D)</w:t>
            </w:r>
          </w:p>
        </w:tc>
      </w:tr>
      <w:tr w:rsidR="00734D95" w:rsidRPr="008465E8" w:rsidTr="000A5FA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ChiCTR2200063036 (</w:t>
            </w:r>
            <w:r w:rsidRPr="008465E8">
              <w:rPr>
                <w:rFonts w:ascii="Times New Roman" w:eastAsia="FrutigerLTPro-BoldCn" w:hAnsi="Times New Roman" w:cs="Times New Roman"/>
                <w:sz w:val="20"/>
                <w:szCs w:val="20"/>
                <w:lang w:val="en-GB"/>
              </w:rPr>
              <w:t>the current study</w:t>
            </w: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42 (IORC-H4 group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9–13 (year 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−4.50 to −1.00 (year 2)</w:t>
            </w:r>
          </w:p>
        </w:tc>
      </w:tr>
      <w:tr w:rsidR="00734D95" w:rsidRPr="008465E8" w:rsidTr="000A5FA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ChiCTR22000647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8–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−4.00 to −0.75</w:t>
            </w:r>
          </w:p>
        </w:tc>
      </w:tr>
      <w:tr w:rsidR="00734D95" w:rsidRPr="008465E8" w:rsidTr="000A5FA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ChiCTR20000374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6–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−8.00 to 0.00</w:t>
            </w:r>
          </w:p>
        </w:tc>
      </w:tr>
      <w:tr w:rsidR="00734D95" w:rsidRPr="008465E8" w:rsidTr="000A5FA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ChiCTR21000520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6–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−7.00 to −0.75</w:t>
            </w:r>
          </w:p>
        </w:tc>
      </w:tr>
      <w:tr w:rsidR="00734D95" w:rsidRPr="008465E8" w:rsidTr="000A5FA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ChiCTR21000462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8–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−8.00 to −0.75</w:t>
            </w:r>
          </w:p>
        </w:tc>
      </w:tr>
      <w:tr w:rsidR="00734D95" w:rsidRPr="008465E8" w:rsidTr="000A5FA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ChiCTR21000522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6–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4D95" w:rsidRPr="008465E8" w:rsidRDefault="00734D95" w:rsidP="000A5FA4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20"/>
                <w:szCs w:val="20"/>
                <w:lang w:val="en-GB"/>
              </w:rPr>
              <w:t>−7.50 to −0.75</w:t>
            </w:r>
          </w:p>
        </w:tc>
      </w:tr>
      <w:tr w:rsidR="00734D95" w:rsidRPr="008465E8" w:rsidTr="000A5FA4">
        <w:tc>
          <w:tcPr>
            <w:tcW w:w="793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34D95" w:rsidRPr="008465E8" w:rsidRDefault="00734D95" w:rsidP="000A5FA4">
            <w:pPr>
              <w:rPr>
                <w:rFonts w:ascii="Times New Roman" w:hAnsi="Times New Roman" w:cs="Times New Roman"/>
                <w:lang w:val="en-GB"/>
              </w:rPr>
            </w:pPr>
            <w:r w:rsidRPr="008465E8">
              <w:rPr>
                <w:rFonts w:ascii="Times New Roman" w:hAnsi="Times New Roman" w:cs="Times New Roman"/>
                <w:lang w:val="en-GB"/>
              </w:rPr>
              <w:t>SER, spherical equivalent refraction; IORC-H4, children who had worn single-vision lenses in year 1 and switched to wear individual</w:t>
            </w:r>
            <w:r>
              <w:rPr>
                <w:rFonts w:ascii="Times New Roman" w:hAnsi="Times New Roman" w:cs="Times New Roman"/>
                <w:lang w:val="en-GB"/>
              </w:rPr>
              <w:t>ise</w:t>
            </w:r>
            <w:r w:rsidRPr="008465E8">
              <w:rPr>
                <w:rFonts w:ascii="Times New Roman" w:hAnsi="Times New Roman" w:cs="Times New Roman"/>
                <w:lang w:val="en-GB"/>
              </w:rPr>
              <w:t>d ocular refraction custom</w:t>
            </w:r>
            <w:r>
              <w:rPr>
                <w:rFonts w:ascii="Times New Roman" w:hAnsi="Times New Roman" w:cs="Times New Roman"/>
                <w:lang w:val="en-GB"/>
              </w:rPr>
              <w:t>isa</w:t>
            </w:r>
            <w:r w:rsidRPr="008465E8">
              <w:rPr>
                <w:rFonts w:ascii="Times New Roman" w:hAnsi="Times New Roman" w:cs="Times New Roman"/>
                <w:lang w:val="en-GB"/>
              </w:rPr>
              <w:t>tion lenses with high (+4.50D) myopic defocus in year 2</w:t>
            </w:r>
          </w:p>
        </w:tc>
      </w:tr>
    </w:tbl>
    <w:p w:rsidR="00471968" w:rsidRDefault="00471968" w:rsidP="00734D95"/>
    <w:p w:rsidR="008F710D" w:rsidRDefault="008F710D" w:rsidP="00734D95"/>
    <w:p w:rsidR="008F710D" w:rsidRPr="008465E8" w:rsidRDefault="008F710D" w:rsidP="008F710D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lang w:val="en-GB"/>
        </w:rPr>
      </w:pPr>
    </w:p>
    <w:tbl>
      <w:tblPr>
        <w:tblStyle w:val="5"/>
        <w:tblW w:w="8505" w:type="dxa"/>
        <w:tblLook w:val="04A0" w:firstRow="1" w:lastRow="0" w:firstColumn="1" w:lastColumn="0" w:noHBand="0" w:noVBand="1"/>
      </w:tblPr>
      <w:tblGrid>
        <w:gridCol w:w="1985"/>
        <w:gridCol w:w="1630"/>
        <w:gridCol w:w="1630"/>
        <w:gridCol w:w="1630"/>
        <w:gridCol w:w="1630"/>
      </w:tblGrid>
      <w:tr w:rsidR="008F710D" w:rsidRPr="008465E8" w:rsidTr="000A5FA4">
        <w:tc>
          <w:tcPr>
            <w:tcW w:w="85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F710D" w:rsidRPr="008465E8" w:rsidRDefault="008F710D" w:rsidP="000A5FA4">
            <w:pPr>
              <w:autoSpaceDE w:val="0"/>
              <w:autoSpaceDN w:val="0"/>
              <w:adjustRightInd w:val="0"/>
              <w:rPr>
                <w:rFonts w:ascii="Times New Roman" w:eastAsia="FrutigerLTPro-BoldCn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FrutigerLTPro-BoldCn" w:hAnsi="Times New Roman" w:cs="Times New Roman"/>
                <w:b/>
                <w:bCs/>
                <w:sz w:val="18"/>
                <w:szCs w:val="18"/>
                <w:lang w:val="en-GB"/>
              </w:rPr>
              <w:t>Supplemental Table 2</w:t>
            </w:r>
            <w:r w:rsidRPr="008465E8">
              <w:rPr>
                <w:rFonts w:ascii="Times New Roman" w:eastAsia="FrutigerLTPro-BoldCn" w:hAnsi="Times New Roman" w:cs="Times New Roman"/>
                <w:sz w:val="18"/>
                <w:szCs w:val="18"/>
                <w:lang w:val="en-GB"/>
              </w:rPr>
              <w:t xml:space="preserve"> Year 2 baseline characteristics of participants completing the 2-year follow-up (mean [SD])</w:t>
            </w:r>
          </w:p>
        </w:tc>
      </w:tr>
      <w:tr w:rsidR="008F710D" w:rsidRPr="008465E8" w:rsidTr="000A5FA4"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tcBorders>
              <w:left w:val="nil"/>
              <w:bottom w:val="single" w:sz="4" w:space="0" w:color="000000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IORC-H1</w:t>
            </w:r>
          </w:p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(n=41)</w:t>
            </w:r>
          </w:p>
        </w:tc>
        <w:tc>
          <w:tcPr>
            <w:tcW w:w="1630" w:type="dxa"/>
            <w:tcBorders>
              <w:left w:val="nil"/>
              <w:bottom w:val="single" w:sz="4" w:space="0" w:color="000000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IORC-H2</w:t>
            </w:r>
          </w:p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(n=41)</w:t>
            </w:r>
          </w:p>
        </w:tc>
        <w:tc>
          <w:tcPr>
            <w:tcW w:w="1630" w:type="dxa"/>
            <w:tcBorders>
              <w:left w:val="nil"/>
              <w:bottom w:val="single" w:sz="4" w:space="0" w:color="000000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IORC-H 3</w:t>
            </w:r>
          </w:p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(n=37)</w:t>
            </w:r>
          </w:p>
        </w:tc>
        <w:tc>
          <w:tcPr>
            <w:tcW w:w="1630" w:type="dxa"/>
            <w:tcBorders>
              <w:left w:val="nil"/>
              <w:bottom w:val="single" w:sz="4" w:space="0" w:color="000000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IORC-H4</w:t>
            </w:r>
          </w:p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(n=42)</w:t>
            </w:r>
          </w:p>
        </w:tc>
      </w:tr>
      <w:tr w:rsidR="008F710D" w:rsidRPr="008465E8" w:rsidTr="000A5FA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10.3 (1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10.5 (1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10.4 (1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10.6 (1.1)</w:t>
            </w:r>
          </w:p>
        </w:tc>
      </w:tr>
      <w:tr w:rsidR="008F710D" w:rsidRPr="008465E8" w:rsidTr="000A5FA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Sex (</w:t>
            </w:r>
            <w:proofErr w:type="spellStart"/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male:female</w:t>
            </w:r>
            <w:proofErr w:type="spellEnd"/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21: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17: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25: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15:27</w:t>
            </w:r>
          </w:p>
        </w:tc>
      </w:tr>
      <w:tr w:rsidR="008F710D" w:rsidRPr="008465E8" w:rsidTr="000A5FA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Cycloplegic</w:t>
            </w:r>
            <w:proofErr w:type="spellEnd"/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 xml:space="preserve"> SER (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−2.26 (0.9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−2.71 (0.8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−2.90 (0.8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−2.60 (0.92)</w:t>
            </w:r>
          </w:p>
        </w:tc>
      </w:tr>
      <w:tr w:rsidR="008F710D" w:rsidRPr="008465E8" w:rsidTr="000A5FA4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Axial length (mm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24.49 (0.7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24.66 (0.7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25.00 (0.72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10D" w:rsidRPr="008465E8" w:rsidRDefault="008F710D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24.68 (0.71)</w:t>
            </w:r>
          </w:p>
        </w:tc>
      </w:tr>
      <w:tr w:rsidR="008F710D" w:rsidRPr="008465E8" w:rsidTr="000A5FA4">
        <w:tc>
          <w:tcPr>
            <w:tcW w:w="850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F710D" w:rsidRPr="008465E8" w:rsidRDefault="008F710D" w:rsidP="000A5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ORC-H1, children who had worn individua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e</w:t>
            </w:r>
            <w:r w:rsidRPr="00846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 ocular refraction custom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a</w:t>
            </w:r>
            <w:r w:rsidRPr="00846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on (IORC) lenses with high (+4.50D) myopic defocus (IORC-H) in year 1 and continued to wear IORC-H in year 2; IORC-H2, children who had worn IORC lenses with medium (+3.50 D) myopic defocus in year 1 and had switched to wear IORC-H in year 2; IORC-H3, children who had worn IORC lenses with low (+2.50 D) myopic defocus in year 1 and had switched to wear IORC-H in year 2; IORC-H4, children who had worn single-vision lenses in year 1 and had switched to wear IORC-H in year 2; SER, spherical equivalent refraction.</w:t>
            </w:r>
          </w:p>
        </w:tc>
      </w:tr>
    </w:tbl>
    <w:p w:rsidR="008F710D" w:rsidRDefault="008F710D" w:rsidP="00734D95"/>
    <w:p w:rsidR="00831B2E" w:rsidRPr="008465E8" w:rsidRDefault="00831B2E" w:rsidP="00831B2E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</w:p>
    <w:tbl>
      <w:tblPr>
        <w:tblStyle w:val="5"/>
        <w:tblW w:w="9072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2693"/>
        <w:gridCol w:w="1134"/>
        <w:gridCol w:w="2693"/>
      </w:tblGrid>
      <w:tr w:rsidR="00831B2E" w:rsidRPr="008465E8" w:rsidTr="000A5FA4"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31B2E" w:rsidRPr="008465E8" w:rsidRDefault="00831B2E" w:rsidP="000A5FA4">
            <w:pPr>
              <w:autoSpaceDE w:val="0"/>
              <w:autoSpaceDN w:val="0"/>
              <w:adjustRightInd w:val="0"/>
              <w:rPr>
                <w:rFonts w:ascii="Times New Roman" w:eastAsia="FrutigerLTPro-BoldCn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FrutigerLTPro-BoldCn" w:hAnsi="Times New Roman" w:cs="Times New Roman"/>
                <w:b/>
                <w:bCs/>
                <w:sz w:val="18"/>
                <w:szCs w:val="18"/>
                <w:lang w:val="en-GB"/>
              </w:rPr>
              <w:t>Supplemental Table 3</w:t>
            </w:r>
            <w:r w:rsidRPr="008465E8">
              <w:rPr>
                <w:rFonts w:ascii="Times New Roman" w:eastAsia="FrutigerLTPro-BoldCn" w:hAnsi="Times New Roman" w:cs="Times New Roman"/>
                <w:sz w:val="18"/>
                <w:szCs w:val="18"/>
                <w:lang w:val="en-GB"/>
              </w:rPr>
              <w:t xml:space="preserve"> Mean (SD) changes in SER and AL over 6-month intervals in the IORC-H1 group</w:t>
            </w:r>
          </w:p>
        </w:tc>
      </w:tr>
      <w:tr w:rsidR="00831B2E" w:rsidRPr="008465E8" w:rsidTr="000A5FA4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Interva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31B2E" w:rsidRPr="008465E8" w:rsidRDefault="00831B2E" w:rsidP="000A5FA4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Changes in SER (D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Comparisons p</w:t>
            </w:r>
            <w: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-</w:t>
            </w: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 xml:space="preserve">values (0–6 vs. 6–12; 0–6 vs. 12–18; 0–6 vs. 18–24; 6–12 vs. 12–18; 6–12 vs. 18–24; 12–18 vs. 18–24 months) </w:t>
            </w:r>
            <w:r w:rsidRPr="008465E8">
              <w:rPr>
                <w:rFonts w:ascii="Times New Roman" w:eastAsia="SimHei" w:hAnsi="Times New Roman" w:cs="Times New Roman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Changes in AL (mm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Comparisons p</w:t>
            </w:r>
            <w: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-</w:t>
            </w: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 xml:space="preserve">values (0–6 vs. 6–12; 0–6 vs. 12–18; 0–6 vs. 18–24; 6–12 vs. 12–18; 6–12 vs. 18–24; 12–18 vs. 18–24 months) </w:t>
            </w:r>
            <w:r w:rsidRPr="008465E8">
              <w:rPr>
                <w:rFonts w:ascii="Times New Roman" w:eastAsia="SimHei" w:hAnsi="Times New Roman" w:cs="Times New Roman"/>
                <w:sz w:val="18"/>
                <w:szCs w:val="18"/>
                <w:vertAlign w:val="superscript"/>
                <w:lang w:val="en-GB"/>
              </w:rPr>
              <w:t>†</w:t>
            </w:r>
          </w:p>
        </w:tc>
      </w:tr>
      <w:tr w:rsidR="00831B2E" w:rsidRPr="008465E8" w:rsidTr="000A5F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0–6 month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−0.01 (0.21)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0.04; &gt; 0.99; 0.05; 0.14; &gt; 0.99;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hAnsi="Times New Roman" w:cs="Times New Roman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0.03 (0.09)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31B2E" w:rsidRPr="008465E8" w:rsidRDefault="00831B2E" w:rsidP="000A5FA4">
            <w:pPr>
              <w:jc w:val="left"/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0.002; 0.005; 0.002; &gt; 0.99; &gt; 0.99; &gt; 0.99</w:t>
            </w:r>
          </w:p>
        </w:tc>
      </w:tr>
      <w:tr w:rsidR="00831B2E" w:rsidRPr="008465E8" w:rsidTr="000A5F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hAnsi="Times New Roman" w:cs="Times New Roman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6–12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−0.16 (0.27)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hAnsi="Times New Roman" w:cs="Times New Roman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0.08 (0.07)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31B2E" w:rsidRPr="008465E8" w:rsidTr="000A5FA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hAnsi="Times New Roman" w:cs="Times New Roman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12–18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−0.02 (0.23)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hAnsi="Times New Roman" w:cs="Times New Roman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0.09 (0.08)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31B2E" w:rsidRPr="008465E8" w:rsidTr="000A5FA4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hAnsi="Times New Roman" w:cs="Times New Roman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18–24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−0.15 (0.25)</w:t>
            </w: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hAnsi="Times New Roman" w:cs="Times New Roman"/>
                <w:lang w:val="en-GB"/>
              </w:rPr>
            </w:pPr>
            <w:r w:rsidRPr="008465E8"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  <w:t>0.10 (0.09)</w:t>
            </w: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31B2E" w:rsidRPr="008465E8" w:rsidRDefault="00831B2E" w:rsidP="000A5FA4">
            <w:pPr>
              <w:rPr>
                <w:rFonts w:ascii="Times New Roman" w:eastAsia="SimHe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31B2E" w:rsidRPr="008465E8" w:rsidTr="000A5FA4">
        <w:tc>
          <w:tcPr>
            <w:tcW w:w="907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31B2E" w:rsidRPr="008465E8" w:rsidRDefault="00831B2E" w:rsidP="000A5FA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R, spherical equivalent refraction; AL, axial length; IORC-H1, children who had worn individua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e</w:t>
            </w:r>
            <w:r w:rsidRPr="00846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 ocular refraction custom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a</w:t>
            </w:r>
            <w:r w:rsidRPr="00846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on (IORC) lenses with high (+4.50D) myopic defocus (IORC-H) in year 1 and continued to wear IORC-H in year 2.</w:t>
            </w:r>
          </w:p>
          <w:p w:rsidR="00831B2E" w:rsidRPr="008465E8" w:rsidRDefault="00831B2E" w:rsidP="000A5FA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6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†</w:t>
            </w:r>
            <w:r w:rsidRPr="00846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llowing a repeated-measures ANOVA, pos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46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c pairwise comparisons between intervals were performed using the Bonferroni correction.</w:t>
            </w:r>
          </w:p>
        </w:tc>
      </w:tr>
    </w:tbl>
    <w:p w:rsidR="00831B2E" w:rsidRPr="00734D95" w:rsidRDefault="00831B2E" w:rsidP="00734D95">
      <w:bookmarkStart w:id="1" w:name="_GoBack"/>
      <w:bookmarkEnd w:id="1"/>
    </w:p>
    <w:sectPr w:rsidR="00831B2E" w:rsidRPr="00734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utigerLTPro-BoldCn">
    <w:altName w:val="Microsoft YaHei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70D"/>
    <w:rsid w:val="001F370D"/>
    <w:rsid w:val="00471968"/>
    <w:rsid w:val="00734D95"/>
    <w:rsid w:val="00831B2E"/>
    <w:rsid w:val="008F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52AD73-8DB0-4A6C-970E-7F97EA985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D9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网格型5"/>
    <w:basedOn w:val="TableNormal"/>
    <w:next w:val="TableGrid"/>
    <w:uiPriority w:val="39"/>
    <w:rsid w:val="00734D9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4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8F710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F710D"/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J</dc:creator>
  <cp:keywords/>
  <dc:description/>
  <cp:lastModifiedBy>Merlin J</cp:lastModifiedBy>
  <cp:revision>4</cp:revision>
  <dcterms:created xsi:type="dcterms:W3CDTF">2025-07-30T11:23:00Z</dcterms:created>
  <dcterms:modified xsi:type="dcterms:W3CDTF">2025-07-30T11:25:00Z</dcterms:modified>
</cp:coreProperties>
</file>